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3EB" w:rsidRPr="00930182" w:rsidRDefault="00DA63EB" w:rsidP="00DA63EB">
      <w:pPr>
        <w:rPr>
          <w:rFonts w:ascii="Times New Roman" w:hAnsi="Times New Roman" w:cs="Times New Roman"/>
          <w:b/>
        </w:rPr>
      </w:pPr>
      <w:r w:rsidRPr="00930182">
        <w:rPr>
          <w:rFonts w:ascii="Times New Roman" w:hAnsi="Times New Roman" w:cs="Times New Roman"/>
          <w:b/>
        </w:rPr>
        <w:t xml:space="preserve">Table S1. </w:t>
      </w:r>
      <w:r w:rsidRPr="00930182">
        <w:rPr>
          <w:rFonts w:ascii="Times New Roman" w:hAnsi="Times New Roman" w:cs="Times New Roman"/>
        </w:rPr>
        <w:t>Clinical trials involving photodynamic therapy of photodamaged skin started between March of 2013 and March of 2023</w:t>
      </w:r>
      <w:r>
        <w:rPr>
          <w:rFonts w:ascii="Times New Roman" w:hAnsi="Times New Roman" w:cs="Times New Roman"/>
        </w:rPr>
        <w:t>.</w:t>
      </w:r>
    </w:p>
    <w:p w:rsidR="00DA63EB" w:rsidRPr="00930182" w:rsidRDefault="00DA63EB" w:rsidP="00DA63EB">
      <w:pPr>
        <w:rPr>
          <w:rFonts w:ascii="Times New Roman" w:hAnsi="Times New Roman" w:cs="Times New Roman"/>
        </w:rPr>
      </w:pPr>
    </w:p>
    <w:p w:rsidR="00DA63EB" w:rsidRPr="00930182" w:rsidRDefault="00DA63EB" w:rsidP="00DA63EB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61"/>
        <w:gridCol w:w="1569"/>
        <w:gridCol w:w="1957"/>
        <w:gridCol w:w="878"/>
        <w:gridCol w:w="1209"/>
        <w:gridCol w:w="1268"/>
        <w:gridCol w:w="2346"/>
        <w:gridCol w:w="1419"/>
        <w:gridCol w:w="1265"/>
      </w:tblGrid>
      <w:tr w:rsidR="00DA63EB" w:rsidRPr="00930182" w:rsidTr="000A4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otosensitizer</w:t>
            </w: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LI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ase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/Observa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tudy start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 w:val="restart"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5-ALA</w:t>
            </w:r>
          </w:p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ot yet recruiting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BLU -U Vs Chemical Peels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4429308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anuary 2023</w:t>
            </w:r>
          </w:p>
        </w:tc>
      </w:tr>
      <w:tr w:rsidR="00DA63EB" w:rsidRPr="00930182" w:rsidTr="000A49E7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otochemotherapy 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Early 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ot yet recruiting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Portable Apple Smart Phone Protoporphyrin IX Spectrometer Camera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4223570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ecember 2022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BF-200 ALA + red light LED lamp And Combination with vehicle + red ligh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5662202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ecember 2022</w:t>
            </w:r>
          </w:p>
        </w:tc>
      </w:tr>
      <w:tr w:rsidR="00DA63EB" w:rsidRPr="00930182" w:rsidTr="000A49E7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d light LED lamp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5060237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ecember 2021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0 min and 3 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ainless PDT group applied for 30 min and conventional PDT group for 3h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4396184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y 2020</w:t>
            </w:r>
          </w:p>
        </w:tc>
      </w:tr>
      <w:tr w:rsidR="00DA63EB" w:rsidRPr="00930182" w:rsidTr="000A49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0.5-10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d light LED lamp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4319159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rch 2020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0 min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Vit. D3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4140292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anuary 2020</w:t>
            </w:r>
          </w:p>
        </w:tc>
      </w:tr>
      <w:tr w:rsidR="00DA63EB" w:rsidRPr="00930182" w:rsidTr="000A49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0 min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unlight (2h) vs red light (10 min)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805737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ovember 2019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 and 4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 Photodamaged skin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uspend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Lack of appropriate personnel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963102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October 2019</w:t>
            </w:r>
          </w:p>
        </w:tc>
      </w:tr>
      <w:tr w:rsidR="00DA63EB" w:rsidRPr="00930182" w:rsidTr="000A49E7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642535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ugust 2018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plum-blossom needling (PBN)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596619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ugust 2018</w:t>
            </w:r>
          </w:p>
        </w:tc>
      </w:tr>
      <w:tr w:rsidR="00DA63EB" w:rsidRPr="00930182" w:rsidTr="000A49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4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D P 506 A (dermal patch loaded with 2 mg 5-ALA)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606122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uly 2018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15 min and 1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LU-U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322293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ecember 2017</w:t>
            </w:r>
          </w:p>
        </w:tc>
      </w:tr>
      <w:tr w:rsidR="00DA63EB" w:rsidRPr="00930182" w:rsidTr="000A49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319251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October 2017</w:t>
            </w:r>
          </w:p>
        </w:tc>
      </w:tr>
    </w:tbl>
    <w:p w:rsidR="00DA63EB" w:rsidRPr="00930182" w:rsidRDefault="00DA63EB" w:rsidP="00DA63EB"/>
    <w:p w:rsidR="00DA63EB" w:rsidRPr="00930182" w:rsidRDefault="00DA63EB" w:rsidP="00DA63EB">
      <w:bookmarkStart w:id="0" w:name="_Hlk131270667"/>
    </w:p>
    <w:p w:rsidR="00DA63EB" w:rsidRPr="00930182" w:rsidRDefault="00DA63EB" w:rsidP="00DA63EB"/>
    <w:p w:rsidR="00DA63EB" w:rsidRPr="00930182" w:rsidRDefault="00DA63EB" w:rsidP="00DA63EB"/>
    <w:p w:rsidR="00DA63EB" w:rsidRPr="00930182" w:rsidRDefault="00DA63EB" w:rsidP="00DA63EB"/>
    <w:p w:rsidR="00DA63EB" w:rsidRPr="00930182" w:rsidRDefault="00DA63EB" w:rsidP="00DA63EB">
      <w:pPr>
        <w:rPr>
          <w:rFonts w:ascii="Times New Roman" w:hAnsi="Times New Roman" w:cs="Times New Roman"/>
          <w:i/>
        </w:rPr>
      </w:pPr>
      <w:r w:rsidRPr="00930182">
        <w:rPr>
          <w:rFonts w:ascii="Times New Roman" w:hAnsi="Times New Roman" w:cs="Times New Roman"/>
          <w:i/>
        </w:rPr>
        <w:t>Table S1. (Continued)</w:t>
      </w:r>
    </w:p>
    <w:p w:rsidR="00DA63EB" w:rsidRPr="00930182" w:rsidRDefault="00DA63EB" w:rsidP="00DA63EB">
      <w:pPr>
        <w:jc w:val="center"/>
        <w:rPr>
          <w:rFonts w:ascii="Times New Roman" w:hAnsi="Times New Roman" w:cs="Times New Roman"/>
        </w:rPr>
      </w:pPr>
    </w:p>
    <w:p w:rsidR="00DA63EB" w:rsidRPr="00930182" w:rsidRDefault="00DA63EB" w:rsidP="00DA63EB">
      <w:pPr>
        <w:jc w:val="center"/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61"/>
        <w:gridCol w:w="1569"/>
        <w:gridCol w:w="1957"/>
        <w:gridCol w:w="878"/>
        <w:gridCol w:w="1209"/>
        <w:gridCol w:w="1268"/>
        <w:gridCol w:w="2346"/>
        <w:gridCol w:w="1419"/>
        <w:gridCol w:w="1265"/>
      </w:tblGrid>
      <w:tr w:rsidR="00DA63EB" w:rsidRPr="00930182" w:rsidTr="000A4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otosensitizer</w:t>
            </w: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LI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ase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/Observa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tudy start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 w:val="restart"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0 or 1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LU-U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066843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rch 2017</w:t>
            </w:r>
          </w:p>
        </w:tc>
      </w:tr>
      <w:tr w:rsidR="00DA63EB" w:rsidRPr="00930182" w:rsidTr="000A49E7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25 min and 60 min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632110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rch 2016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HPV+ Cervical intraepithelial neoplasia and HPV+</w:t>
            </w:r>
          </w:p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Low-grade squamous intraepithelial lesions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S topical administ.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631863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rch 2016</w:t>
            </w:r>
          </w:p>
        </w:tc>
      </w:tr>
      <w:tr w:rsidR="00DA63EB" w:rsidRPr="00930182" w:rsidTr="000A49E7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 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LU-U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628236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ebruary 2016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asal cell nevus syndrome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lue light (Blu-U®) vs red light PDT (Aktilite™)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157623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ebruary 2016</w:t>
            </w:r>
          </w:p>
        </w:tc>
      </w:tr>
      <w:tr w:rsidR="00DA63EB" w:rsidRPr="00930182" w:rsidTr="000A49E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 h*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Lentigo maligna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S topical administ.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685592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ebruary 2016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 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, pain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644187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ecember 2015</w:t>
            </w:r>
          </w:p>
        </w:tc>
      </w:tr>
      <w:tr w:rsidR="00DA63EB" w:rsidRPr="00930182" w:rsidTr="000A49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0 min and 1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LU-U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622594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October 2015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0 min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aylight PDT</w:t>
            </w:r>
          </w:p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464709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une 2015</w:t>
            </w:r>
          </w:p>
        </w:tc>
      </w:tr>
      <w:tr w:rsidR="00DA63EB" w:rsidRPr="00930182" w:rsidTr="000A49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aylight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327831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pril 2015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Antihistamine Cetirizine Hydrochloride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451579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ebruary 2015</w:t>
            </w:r>
          </w:p>
        </w:tc>
      </w:tr>
      <w:tr w:rsidR="00DA63EB" w:rsidRPr="00930182" w:rsidTr="000A49E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ervical persistent high risk HPV infection;</w:t>
            </w:r>
          </w:p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ervical intraepithelial neoplasia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304770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anuary 2015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 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LU-U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281136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ecember 2014</w:t>
            </w:r>
          </w:p>
        </w:tc>
      </w:tr>
      <w:tr w:rsidR="00DA63EB" w:rsidRPr="00930182" w:rsidTr="000A49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1 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10 min vs 20 min incubation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594644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ovember 2014</w:t>
            </w:r>
          </w:p>
        </w:tc>
      </w:tr>
    </w:tbl>
    <w:p w:rsidR="00DA63EB" w:rsidRPr="00930182" w:rsidRDefault="00DA63EB" w:rsidP="00DA63EB"/>
    <w:p w:rsidR="00DA63EB" w:rsidRPr="00930182" w:rsidRDefault="00DA63EB" w:rsidP="00DA63EB"/>
    <w:p w:rsidR="00DA63EB" w:rsidRPr="00930182" w:rsidRDefault="00DA63EB" w:rsidP="00DA63EB"/>
    <w:p w:rsidR="00DA63EB" w:rsidRPr="00930182" w:rsidRDefault="00DA63EB" w:rsidP="00DA63EB"/>
    <w:p w:rsidR="00DA63EB" w:rsidRPr="00930182" w:rsidRDefault="00DA63EB" w:rsidP="00DA63EB">
      <w:pPr>
        <w:rPr>
          <w:rFonts w:ascii="Times New Roman" w:hAnsi="Times New Roman" w:cs="Times New Roman"/>
          <w:i/>
        </w:rPr>
      </w:pPr>
      <w:r w:rsidRPr="00930182">
        <w:rPr>
          <w:rFonts w:ascii="Times New Roman" w:hAnsi="Times New Roman" w:cs="Times New Roman"/>
          <w:i/>
        </w:rPr>
        <w:t>Table S1. (Continued)</w:t>
      </w:r>
    </w:p>
    <w:p w:rsidR="00DA63EB" w:rsidRPr="00930182" w:rsidRDefault="00DA63EB" w:rsidP="00DA63EB"/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61"/>
        <w:gridCol w:w="1569"/>
        <w:gridCol w:w="1957"/>
        <w:gridCol w:w="878"/>
        <w:gridCol w:w="1209"/>
        <w:gridCol w:w="1268"/>
        <w:gridCol w:w="2346"/>
        <w:gridCol w:w="1419"/>
        <w:gridCol w:w="1265"/>
      </w:tblGrid>
      <w:tr w:rsidR="00DA63EB" w:rsidRPr="00930182" w:rsidTr="000A4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otosensitizer</w:t>
            </w: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LI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ase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/Observa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tudy start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 w:val="restart"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5-ALA</w:t>
            </w: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1 h 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LU-U PDT</w:t>
            </w:r>
          </w:p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ryotherapy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239679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eptember 2014</w:t>
            </w:r>
          </w:p>
        </w:tc>
      </w:tr>
      <w:tr w:rsidR="00DA63EB" w:rsidRPr="00930182" w:rsidTr="000A49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LU-U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209012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ugust 2014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LU-U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137785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y 2014</w:t>
            </w:r>
          </w:p>
        </w:tc>
      </w:tr>
      <w:tr w:rsidR="00DA63EB" w:rsidRPr="00930182" w:rsidTr="000A49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 - 5 h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esmoids tum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bination with surgery; PS oral administ.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1898416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une 2013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 w:val="restart"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5-ALA and MAL</w:t>
            </w: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kin neoplasms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ot yet recruiting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MELUZ® (10% ALA) vs LEVULAN® KERASTICK® (20%);</w:t>
            </w: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S topical administ.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5359419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y 2022</w:t>
            </w:r>
          </w:p>
        </w:tc>
      </w:tr>
      <w:tr w:rsidR="00DA63EB" w:rsidRPr="00930182" w:rsidTr="000A49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647151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ecember 2015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 w:val="restart"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L</w:t>
            </w:r>
          </w:p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aylight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5725213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ovember 2022</w:t>
            </w:r>
          </w:p>
        </w:tc>
      </w:tr>
      <w:tr w:rsidR="00DA63EB" w:rsidRPr="00930182" w:rsidTr="000A49E7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10 min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Dermaris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5522036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anuary 2022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4269395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pril 2020</w:t>
            </w:r>
          </w:p>
        </w:tc>
      </w:tr>
      <w:tr w:rsidR="00DA63EB" w:rsidRPr="00930182" w:rsidTr="000A49E7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cheilitis leukopatia erythropatia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990636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October 2019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0 min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L 16.8% and MAL Vehicle Cream; Daylight PDT (2h)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4085367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eptember 2019</w:t>
            </w:r>
          </w:p>
        </w:tc>
      </w:tr>
      <w:tr w:rsidR="00DA63EB" w:rsidRPr="00930182" w:rsidTr="000A49E7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h*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owen’s disease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 topical administ. PDT vs 5-FU vs surgery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909646</w:t>
            </w:r>
          </w:p>
        </w:tc>
        <w:tc>
          <w:tcPr>
            <w:tcW w:w="1265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y 2019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aylight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511326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une 2017</w:t>
            </w:r>
          </w:p>
        </w:tc>
      </w:tr>
      <w:tr w:rsidR="00DA63EB" w:rsidRPr="00930182" w:rsidTr="000A49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h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Lidocaine/prilocaine (5%)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731988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ebruary 2017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90 min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878382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October 2016</w:t>
            </w:r>
          </w:p>
        </w:tc>
      </w:tr>
      <w:tr w:rsidR="00DA63EB" w:rsidRPr="00930182" w:rsidTr="000A49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h and 30 min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rance, Germany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MAL (3h)+Aktilite® Galderma  vs MAL (30 min)+ PHOS ISTOS PD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076892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eptember 2016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aylight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013647</w:t>
            </w:r>
          </w:p>
        </w:tc>
        <w:tc>
          <w:tcPr>
            <w:tcW w:w="1265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eptember 2016</w:t>
            </w:r>
          </w:p>
        </w:tc>
      </w:tr>
    </w:tbl>
    <w:p w:rsidR="00DA63EB" w:rsidRPr="00930182" w:rsidRDefault="00DA63EB" w:rsidP="00DA63EB"/>
    <w:p w:rsidR="00DA63EB" w:rsidRPr="00930182" w:rsidRDefault="00DA63EB" w:rsidP="00DA63EB"/>
    <w:p w:rsidR="00DA63EB" w:rsidRPr="00930182" w:rsidRDefault="00DA63EB" w:rsidP="00DA63EB"/>
    <w:p w:rsidR="00DA63EB" w:rsidRPr="00930182" w:rsidRDefault="00DA63EB" w:rsidP="00DA63EB">
      <w:pPr>
        <w:jc w:val="both"/>
        <w:rPr>
          <w:rFonts w:ascii="Times New Roman" w:hAnsi="Times New Roman" w:cs="Times New Roman"/>
          <w:i/>
        </w:rPr>
      </w:pPr>
      <w:r w:rsidRPr="00930182">
        <w:rPr>
          <w:rFonts w:ascii="Times New Roman" w:hAnsi="Times New Roman" w:cs="Times New Roman"/>
          <w:i/>
        </w:rPr>
        <w:t>Table S1. (Continued)</w:t>
      </w:r>
    </w:p>
    <w:p w:rsidR="00DA63EB" w:rsidRPr="00930182" w:rsidRDefault="00DA63EB" w:rsidP="00DA63EB">
      <w:pPr>
        <w:jc w:val="center"/>
        <w:rPr>
          <w:rFonts w:ascii="Times New Roman" w:hAnsi="Times New Roman" w:cs="Times New Roman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61"/>
        <w:gridCol w:w="1569"/>
        <w:gridCol w:w="1957"/>
        <w:gridCol w:w="878"/>
        <w:gridCol w:w="1209"/>
        <w:gridCol w:w="1268"/>
        <w:gridCol w:w="2346"/>
        <w:gridCol w:w="1419"/>
        <w:gridCol w:w="1389"/>
      </w:tblGrid>
      <w:tr w:rsidR="00DA63EB" w:rsidRPr="00930182" w:rsidTr="000A4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otosensitizer</w:t>
            </w: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LI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ase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/Observa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8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tudy start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 w:val="restart"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L</w:t>
            </w:r>
          </w:p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0 min*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un damaged skin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blative fractional CO2 laser vs microdermabrasion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006185</w:t>
            </w:r>
          </w:p>
        </w:tc>
        <w:tc>
          <w:tcPr>
            <w:tcW w:w="138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ugust 2016</w:t>
            </w:r>
          </w:p>
        </w:tc>
      </w:tr>
      <w:tr w:rsidR="00DA63EB" w:rsidRPr="00930182" w:rsidTr="000A49E7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0 min*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otodamaged skin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aylight PDT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736760</w:t>
            </w:r>
          </w:p>
        </w:tc>
        <w:tc>
          <w:tcPr>
            <w:tcW w:w="138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rch 2016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2-3 h and 30 min*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, Photodamaged skin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ulsed-dye laser+fractional-CO2-laser+Metvix®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5456334</w:t>
            </w:r>
          </w:p>
        </w:tc>
        <w:tc>
          <w:tcPr>
            <w:tcW w:w="138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rch 2016</w:t>
            </w:r>
          </w:p>
        </w:tc>
      </w:tr>
      <w:tr w:rsidR="00DA63EB" w:rsidRPr="00930182" w:rsidTr="000A49E7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 h*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dermatoses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lidocaine/ prilocaine (5%) + MAL</w:t>
            </w:r>
          </w:p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150/350/500μm-AFL-PDT (ablative fractional laser-assisted photodynamic therapy)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325803</w:t>
            </w:r>
          </w:p>
        </w:tc>
        <w:tc>
          <w:tcPr>
            <w:tcW w:w="138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eptember 2015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ustralia, France, Italy, Netherlands, Spain, Switzerland, UK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aylight-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674048</w:t>
            </w:r>
          </w:p>
        </w:tc>
        <w:tc>
          <w:tcPr>
            <w:tcW w:w="138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eptember 2015</w:t>
            </w:r>
          </w:p>
        </w:tc>
      </w:tr>
      <w:tr w:rsidR="00DA63EB" w:rsidRPr="00930182" w:rsidTr="000A49E7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BLU-U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373371</w:t>
            </w:r>
          </w:p>
        </w:tc>
        <w:tc>
          <w:tcPr>
            <w:tcW w:w="138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rch 2015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Ingenol metubate (Picato®)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354391</w:t>
            </w:r>
          </w:p>
        </w:tc>
        <w:tc>
          <w:tcPr>
            <w:tcW w:w="138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anuary 2015</w:t>
            </w:r>
          </w:p>
        </w:tc>
      </w:tr>
      <w:tr w:rsidR="00DA63EB" w:rsidRPr="00930182" w:rsidTr="000A49E7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 xml:space="preserve">Combination with Imiquimod,5-fluoracilo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genol metubate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281682</w:t>
            </w:r>
          </w:p>
        </w:tc>
        <w:tc>
          <w:tcPr>
            <w:tcW w:w="138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ovember 2014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 h and 30 min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ecision of the investigator in the face of new scientific knowledge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3076918</w:t>
            </w:r>
          </w:p>
        </w:tc>
        <w:tc>
          <w:tcPr>
            <w:tcW w:w="138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eptember2014</w:t>
            </w:r>
          </w:p>
        </w:tc>
      </w:tr>
      <w:tr w:rsidR="00DA63EB" w:rsidRPr="00930182" w:rsidTr="000A49E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2 h and 3 h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Lidocaine/prilocaine (5%)</w:t>
            </w:r>
          </w:p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2940- nm Er:YAG AFL pre-treatmen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670655</w:t>
            </w:r>
          </w:p>
        </w:tc>
        <w:tc>
          <w:tcPr>
            <w:tcW w:w="138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une 2014</w:t>
            </w:r>
          </w:p>
        </w:tc>
      </w:tr>
    </w:tbl>
    <w:p w:rsidR="00DA63EB" w:rsidRPr="00930182" w:rsidRDefault="00DA63EB" w:rsidP="00DA63EB"/>
    <w:p w:rsidR="00DA63EB" w:rsidRPr="00930182" w:rsidRDefault="00DA63EB" w:rsidP="00DA63EB"/>
    <w:p w:rsidR="00DA63EB" w:rsidRPr="00930182" w:rsidRDefault="00DA63EB" w:rsidP="00DA63EB"/>
    <w:p w:rsidR="00DA63EB" w:rsidRPr="00930182" w:rsidRDefault="00DA63EB" w:rsidP="00DA63EB"/>
    <w:p w:rsidR="00DA63EB" w:rsidRPr="00930182" w:rsidRDefault="00DA63EB" w:rsidP="00DA63EB"/>
    <w:p w:rsidR="00DA63EB" w:rsidRPr="00930182" w:rsidRDefault="00DA63EB" w:rsidP="00DA63EB">
      <w:pPr>
        <w:rPr>
          <w:rFonts w:ascii="Times New Roman" w:hAnsi="Times New Roman" w:cs="Times New Roman"/>
          <w:i/>
        </w:rPr>
      </w:pPr>
      <w:r w:rsidRPr="00930182">
        <w:rPr>
          <w:rFonts w:ascii="Times New Roman" w:hAnsi="Times New Roman" w:cs="Times New Roman"/>
          <w:i/>
        </w:rPr>
        <w:t>Table S1. (Continued)</w:t>
      </w:r>
    </w:p>
    <w:p w:rsidR="00DA63EB" w:rsidRPr="00930182" w:rsidRDefault="00DA63EB" w:rsidP="00DA63EB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61"/>
        <w:gridCol w:w="1569"/>
        <w:gridCol w:w="1957"/>
        <w:gridCol w:w="878"/>
        <w:gridCol w:w="1209"/>
        <w:gridCol w:w="1268"/>
        <w:gridCol w:w="2346"/>
        <w:gridCol w:w="1419"/>
        <w:gridCol w:w="1389"/>
      </w:tblGrid>
      <w:tr w:rsidR="00DA63EB" w:rsidRPr="00930182" w:rsidTr="000A4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otosensitizer</w:t>
            </w: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LI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Phase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/Observa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89" w:type="dxa"/>
            <w:vAlign w:val="center"/>
          </w:tcPr>
          <w:p w:rsidR="00DA63EB" w:rsidRPr="00930182" w:rsidRDefault="00DA63EB" w:rsidP="000A4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tudy start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 w:val="restart"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L</w:t>
            </w: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 h*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dermatosis/keratoses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Vit D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976727</w:t>
            </w:r>
          </w:p>
        </w:tc>
        <w:tc>
          <w:tcPr>
            <w:tcW w:w="138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y 2014</w:t>
            </w:r>
          </w:p>
        </w:tc>
      </w:tr>
      <w:tr w:rsidR="00DA63EB" w:rsidRPr="00930182" w:rsidTr="000A49E7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aylight-PDT and Maquet Power 500 LED surgery light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520700</w:t>
            </w:r>
          </w:p>
        </w:tc>
        <w:tc>
          <w:tcPr>
            <w:tcW w:w="1389" w:type="dxa"/>
            <w:vAlign w:val="center"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eptember 2013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30 min*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Laser CO2 laser pre-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1898936</w:t>
            </w:r>
          </w:p>
        </w:tc>
        <w:tc>
          <w:tcPr>
            <w:tcW w:w="138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ugust 2013</w:t>
            </w:r>
          </w:p>
        </w:tc>
      </w:tr>
      <w:tr w:rsidR="00DA63EB" w:rsidRPr="00930182" w:rsidTr="000A49E7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Merge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atose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rance, Germany, Netherlands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atural daylight PDT vs Conventional PDT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1821391</w:t>
            </w:r>
          </w:p>
        </w:tc>
        <w:tc>
          <w:tcPr>
            <w:tcW w:w="138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uly 2013</w:t>
            </w:r>
          </w:p>
        </w:tc>
      </w:tr>
      <w:tr w:rsidR="00DA63EB" w:rsidRPr="00930182" w:rsidTr="000A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Align w:val="center"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L and HAL</w:t>
            </w:r>
          </w:p>
        </w:tc>
        <w:tc>
          <w:tcPr>
            <w:tcW w:w="156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57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Actinic keratoses</w:t>
            </w:r>
          </w:p>
        </w:tc>
        <w:tc>
          <w:tcPr>
            <w:tcW w:w="87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20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268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2346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Daylight-PDT</w:t>
            </w:r>
          </w:p>
        </w:tc>
        <w:tc>
          <w:tcPr>
            <w:tcW w:w="141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2149342</w:t>
            </w:r>
          </w:p>
        </w:tc>
        <w:tc>
          <w:tcPr>
            <w:tcW w:w="1389" w:type="dxa"/>
            <w:vAlign w:val="center"/>
          </w:tcPr>
          <w:p w:rsidR="00DA63EB" w:rsidRPr="00930182" w:rsidRDefault="00DA63EB" w:rsidP="000A4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ay 2014</w:t>
            </w:r>
          </w:p>
        </w:tc>
      </w:tr>
      <w:tr w:rsidR="00DA63EB" w:rsidRPr="00930182" w:rsidTr="000A49E7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Align w:val="center"/>
            <w:hideMark/>
          </w:tcPr>
          <w:p w:rsidR="00DA63EB" w:rsidRPr="00930182" w:rsidRDefault="00DA63EB" w:rsidP="000A49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Methylene blue</w:t>
            </w:r>
          </w:p>
        </w:tc>
        <w:tc>
          <w:tcPr>
            <w:tcW w:w="156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15 min</w:t>
            </w:r>
          </w:p>
        </w:tc>
        <w:tc>
          <w:tcPr>
            <w:tcW w:w="1957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Verruca Vulgaris</w:t>
            </w:r>
          </w:p>
        </w:tc>
        <w:tc>
          <w:tcPr>
            <w:tcW w:w="87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268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2346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Combination with IPL</w:t>
            </w:r>
          </w:p>
        </w:tc>
        <w:tc>
          <w:tcPr>
            <w:tcW w:w="141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NCT04620785</w:t>
            </w:r>
          </w:p>
        </w:tc>
        <w:tc>
          <w:tcPr>
            <w:tcW w:w="1389" w:type="dxa"/>
            <w:vAlign w:val="center"/>
            <w:hideMark/>
          </w:tcPr>
          <w:p w:rsidR="00DA63EB" w:rsidRPr="00930182" w:rsidRDefault="00DA63EB" w:rsidP="000A4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182">
              <w:rPr>
                <w:rFonts w:ascii="Times New Roman" w:hAnsi="Times New Roman" w:cs="Times New Roman"/>
                <w:sz w:val="18"/>
                <w:szCs w:val="18"/>
              </w:rPr>
              <w:t>January 2020</w:t>
            </w:r>
          </w:p>
        </w:tc>
      </w:tr>
    </w:tbl>
    <w:p w:rsidR="00DA63EB" w:rsidRDefault="00DA63EB" w:rsidP="00DA63EB">
      <w:pPr>
        <w:rPr>
          <w:rFonts w:ascii="Times New Roman" w:hAnsi="Times New Roman" w:cs="Times New Roman"/>
        </w:rPr>
      </w:pPr>
    </w:p>
    <w:p w:rsidR="00DA63EB" w:rsidRPr="00930182" w:rsidRDefault="00DA63EB" w:rsidP="00DA63EB">
      <w:pPr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en-GB"/>
        </w:rPr>
        <w:t>(*) Time of occlusion or infusion.</w:t>
      </w:r>
    </w:p>
    <w:p w:rsidR="00DA63EB" w:rsidRPr="004F5729" w:rsidRDefault="00DA63EB" w:rsidP="00DA63EB">
      <w:pPr>
        <w:rPr>
          <w:rFonts w:ascii="Times New Roman" w:hAnsi="Times New Roman" w:cs="Times New Roman"/>
          <w:lang w:val="en-GB"/>
        </w:rPr>
      </w:pPr>
    </w:p>
    <w:bookmarkEnd w:id="0"/>
    <w:p w:rsidR="00DA63EB" w:rsidRPr="00930182" w:rsidRDefault="00DA63EB" w:rsidP="00DA63EB">
      <w:r w:rsidRPr="00930182">
        <w:rPr>
          <w:noProof/>
          <w:lang w:val="en-IN" w:eastAsia="en-IN"/>
        </w:rPr>
        <w:lastRenderedPageBreak/>
        <w:drawing>
          <wp:inline distT="0" distB="0" distL="0" distR="0" wp14:anchorId="32B06162" wp14:editId="3394BB21">
            <wp:extent cx="7012940" cy="1765300"/>
            <wp:effectExtent l="0" t="0" r="0" b="635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2940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63EB" w:rsidRPr="007F5BB7" w:rsidRDefault="00DA63EB" w:rsidP="00DA63E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30182">
        <w:rPr>
          <w:b/>
        </w:rPr>
        <w:t>Figure S1.</w:t>
      </w:r>
      <w:r w:rsidRPr="00930182">
        <w:t xml:space="preserve"> </w:t>
      </w:r>
      <w:r w:rsidRPr="0093018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Comprehensive overview of clinical trials of PDT for the treatment of pre-cancerous lesions.</w:t>
      </w:r>
      <w:r w:rsidRPr="0093018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93018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A)</w:t>
      </w:r>
      <w:r w:rsidRPr="0093018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List and percentage of each photosensitizing agent used in clinical research, based on Tables S1; </w:t>
      </w:r>
      <w:r w:rsidRPr="0093018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B)</w:t>
      </w:r>
      <w:r w:rsidRPr="0093018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ypes of pre-cancerous lesions under clinical investigation with PDT, based on Table S1.</w:t>
      </w:r>
    </w:p>
    <w:p w:rsidR="00DA63EB" w:rsidRDefault="00DA63EB" w:rsidP="00DA63EB"/>
    <w:p w:rsidR="001F08E0" w:rsidRDefault="001F08E0">
      <w:bookmarkStart w:id="1" w:name="_GoBack"/>
      <w:bookmarkEnd w:id="1"/>
    </w:p>
    <w:sectPr w:rsidR="001F08E0" w:rsidSect="00AA1B6B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3EB"/>
    <w:rsid w:val="001F08E0"/>
    <w:rsid w:val="00DA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5E2F3E-87D6-450A-A593-8941B0DDF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EB"/>
    <w:pPr>
      <w:spacing w:after="0" w:line="276" w:lineRule="auto"/>
    </w:pPr>
    <w:rPr>
      <w:rFonts w:ascii="Arial" w:eastAsia="Arial" w:hAnsi="Arial" w:cs="Arial"/>
      <w:lang w:val="en-US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A63EB"/>
    <w:pPr>
      <w:spacing w:after="0" w:line="240" w:lineRule="auto"/>
    </w:pPr>
    <w:rPr>
      <w:rFonts w:ascii="Arial" w:eastAsia="Arial" w:hAnsi="Arial" w:cs="Arial"/>
      <w:lang w:val="en-US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44</Words>
  <Characters>6524</Characters>
  <Application>Microsoft Office Word</Application>
  <DocSecurity>0</DocSecurity>
  <Lines>54</Lines>
  <Paragraphs>15</Paragraphs>
  <ScaleCrop>false</ScaleCrop>
  <Company/>
  <LinksUpToDate>false</LinksUpToDate>
  <CharactersWithSpaces>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Kumar Jayabalan (Integra)</dc:creator>
  <cp:keywords/>
  <dc:description/>
  <cp:lastModifiedBy>Rajesh Kumar Jayabalan (Integra)</cp:lastModifiedBy>
  <cp:revision>1</cp:revision>
  <dcterms:created xsi:type="dcterms:W3CDTF">2023-06-15T02:17:00Z</dcterms:created>
  <dcterms:modified xsi:type="dcterms:W3CDTF">2023-06-15T02:18:00Z</dcterms:modified>
</cp:coreProperties>
</file>